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8AF" w:rsidRDefault="00A328AF"/>
    <w:p w:rsidR="000F5EE1" w:rsidRPr="00A328AF" w:rsidRDefault="007B4AD4" w:rsidP="00A328AF">
      <w:pPr>
        <w:spacing w:line="360" w:lineRule="auto"/>
        <w:jc w:val="both"/>
        <w:rPr>
          <w:rFonts w:ascii="Bahnschrift Light Condensed" w:eastAsia="Calibri" w:hAnsi="Bahnschrift Light Condensed" w:cs="Times New Roman"/>
          <w:sz w:val="24"/>
          <w:szCs w:val="24"/>
          <w:lang w:val="en-US"/>
        </w:rPr>
      </w:pPr>
      <w:proofErr w:type="gramStart"/>
      <w:r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>S1</w:t>
      </w:r>
      <w:r w:rsidR="00A328AF"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 xml:space="preserve"> </w:t>
      </w:r>
      <w:r w:rsidR="00CC6BF8"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>Table.</w:t>
      </w:r>
      <w:proofErr w:type="gramEnd"/>
      <w:r w:rsidR="00CC6BF8"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 xml:space="preserve"> </w:t>
      </w:r>
      <w:r w:rsidRPr="007B4AD4"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>Documents related to the existing HIV/Hepatitis B virus co-infection policies.</w:t>
      </w:r>
    </w:p>
    <w:tbl>
      <w:tblPr>
        <w:tblpPr w:leftFromText="141" w:rightFromText="141" w:vertAnchor="text" w:horzAnchor="page" w:tblpX="1566" w:tblpY="550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709"/>
        <w:gridCol w:w="1275"/>
        <w:gridCol w:w="1843"/>
        <w:gridCol w:w="1701"/>
        <w:gridCol w:w="1701"/>
      </w:tblGrid>
      <w:tr w:rsidR="00A328AF" w:rsidRPr="00A328AF" w:rsidTr="005E4F17">
        <w:tc>
          <w:tcPr>
            <w:tcW w:w="534" w:type="dxa"/>
            <w:vMerge w:val="restart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Nr</w:t>
            </w:r>
            <w:proofErr w:type="spellEnd"/>
          </w:p>
        </w:tc>
        <w:tc>
          <w:tcPr>
            <w:tcW w:w="2126" w:type="dxa"/>
            <w:vMerge w:val="restart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Name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of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document</w:t>
            </w:r>
            <w:proofErr w:type="spellEnd"/>
          </w:p>
        </w:tc>
        <w:tc>
          <w:tcPr>
            <w:tcW w:w="709" w:type="dxa"/>
            <w:vMerge w:val="restart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Year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 xml:space="preserve"> 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Issuing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authority</w:t>
            </w:r>
            <w:proofErr w:type="spellEnd"/>
          </w:p>
        </w:tc>
        <w:tc>
          <w:tcPr>
            <w:tcW w:w="5245" w:type="dxa"/>
            <w:gridSpan w:val="3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Key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information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regarding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policy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pt-PT"/>
              </w:rPr>
              <w:t>:</w:t>
            </w:r>
          </w:p>
        </w:tc>
      </w:tr>
      <w:tr w:rsidR="00A328AF" w:rsidRPr="00A328AF" w:rsidTr="005E4F17">
        <w:tc>
          <w:tcPr>
            <w:tcW w:w="534" w:type="dxa"/>
            <w:vMerge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Prevent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Diagnos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Treatment</w:t>
            </w:r>
            <w:proofErr w:type="spellEnd"/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FD654A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Portaria</w:t>
            </w:r>
            <w:r w:rsidR="00A328AF"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 n° 325/77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1977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Blood safety for transfusion policy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Blood testing for HIV, Syphilis HBV, HCV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No reference to Hepatitis B treatment</w:t>
            </w:r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FD654A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Decreto</w:t>
            </w:r>
            <w:r w:rsidR="00A328AF"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14/88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1988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Creates the National Transfusion Program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  <w:r w:rsidRPr="00A328AF" w:rsidDel="00BE03C3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</w:p>
        </w:tc>
      </w:tr>
      <w:tr w:rsidR="00A328AF" w:rsidRPr="00A328AF" w:rsidTr="005E4F17">
        <w:trPr>
          <w:trHeight w:val="545"/>
        </w:trPr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Lei 4/98 (Medicines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Law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1998</w:t>
            </w:r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  <w:r w:rsidRPr="00A328AF" w:rsidDel="00BE03C3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Regulates the availability of medicines</w:t>
            </w:r>
          </w:p>
        </w:tc>
      </w:tr>
      <w:tr w:rsidR="00A328AF" w:rsidRPr="00A328AF" w:rsidTr="005E4F17">
        <w:trPr>
          <w:trHeight w:val="608"/>
        </w:trPr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962CD4" w:rsidP="00962CD4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Diploma </w:t>
            </w:r>
            <w:r w:rsidR="00A328AF"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Ministerial n°183-A/2001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01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IV post-exposure prophylaxis to health professional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No reference to Hepatitis B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No reference to Hepatitis B</w:t>
            </w:r>
          </w:p>
        </w:tc>
      </w:tr>
      <w:tr w:rsidR="00A328AF" w:rsidRPr="00A328AF" w:rsidTr="005E4F17">
        <w:trPr>
          <w:trHeight w:val="608"/>
        </w:trPr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:rsidR="00A328AF" w:rsidRPr="00DB2C63" w:rsidRDefault="008C5E2C" w:rsidP="00DB2C63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Plano Estratégico Nacion</w:t>
            </w:r>
            <w:r w:rsidR="00DB2C63" w:rsidRP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al de </w:t>
            </w:r>
            <w:r w:rsid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Combate ao </w:t>
            </w:r>
            <w:proofErr w:type="gramStart"/>
            <w:r w:rsid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HIV</w:t>
            </w:r>
            <w:proofErr w:type="gramEnd"/>
            <w:r w:rsid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/SIDA </w:t>
            </w:r>
            <w:r w:rsidR="00A328AF" w:rsidRP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(PEN II) 2005-2009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04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Safe Transfusions and Injections </w:t>
            </w:r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epatitis B Vaccine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Blood testing according to WHO recommendation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No reference to Hepatitis B</w:t>
            </w:r>
          </w:p>
        </w:tc>
      </w:tr>
      <w:tr w:rsidR="00A328AF" w:rsidRPr="00A328AF" w:rsidTr="005E4F17">
        <w:trPr>
          <w:trHeight w:val="572"/>
        </w:trPr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DB2C63" w:rsidP="00DB2C63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Formulário Nacional de Medicamentos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07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Hepatitis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B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Vaccin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No reference to Hepatitis B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3TC for the Treatment of HIV and HBV</w:t>
            </w:r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A328AF" w:rsidRPr="00DB2C63" w:rsidRDefault="00DB2C63" w:rsidP="00DB2C63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Guia de tratamento </w:t>
            </w:r>
            <w:proofErr w:type="spellStart"/>
            <w:r w:rsidRP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antiretroviral</w:t>
            </w:r>
            <w:proofErr w:type="spellEnd"/>
            <w:r w:rsidRP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 e Infecções oportunistas no Adulto</w:t>
            </w:r>
            <w:r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, Adolescente </w:t>
            </w:r>
            <w:r w:rsidR="008C5E2C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e </w:t>
            </w:r>
            <w:r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Grávida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09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ep</w:t>
            </w:r>
            <w:r w:rsid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atitis </w:t>
            </w: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B vaccine to Health professionals after exposure and to sexual assault victim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No reference to Hepatitis B diagnosi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Syndromic treatm</w:t>
            </w:r>
            <w:r w:rsid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ent of STIs in the HIV+ patient</w:t>
            </w: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 </w:t>
            </w:r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It does not refer </w:t>
            </w:r>
            <w:r w:rsid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to the treatment of Hepatitis B</w:t>
            </w:r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Blood Donation Screening Guide for detection of transfusion-transmissible infections</w:t>
            </w:r>
          </w:p>
        </w:tc>
        <w:tc>
          <w:tcPr>
            <w:tcW w:w="709" w:type="dxa"/>
            <w:shd w:val="clear" w:color="auto" w:fill="auto"/>
          </w:tcPr>
          <w:p w:rsidR="00A328AF" w:rsidRPr="008C5E2C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2010</w:t>
            </w:r>
          </w:p>
        </w:tc>
        <w:tc>
          <w:tcPr>
            <w:tcW w:w="1275" w:type="dxa"/>
            <w:shd w:val="clear" w:color="auto" w:fill="auto"/>
          </w:tcPr>
          <w:p w:rsidR="00A328AF" w:rsidRPr="008C5E2C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WHO</w:t>
            </w:r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andatory screening of all blood donation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Blood testing for HBV, HCV, HIV and Syphili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</w:tr>
      <w:tr w:rsidR="00A328AF" w:rsidRPr="00A328AF" w:rsidTr="005E4F17">
        <w:trPr>
          <w:trHeight w:val="1282"/>
        </w:trPr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:rsidR="00A328AF" w:rsidRPr="00CC6BF8" w:rsidRDefault="00DB2C63" w:rsidP="00DB2C63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CC6BF8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Guia de tratamento </w:t>
            </w:r>
            <w:proofErr w:type="spellStart"/>
            <w:r w:rsidRPr="00CC6BF8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antiretroviral</w:t>
            </w:r>
            <w:proofErr w:type="spellEnd"/>
            <w:r w:rsidRPr="00CC6BF8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 e Infecções oportunistas no Adulto, Adolescente, Grávida e Criança 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4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8C5E2C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ep</w:t>
            </w:r>
            <w:r w:rsid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atitis </w:t>
            </w: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B vaccine to Health professionals after expo</w:t>
            </w:r>
            <w:r w:rsid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sure and sexual assault victims</w:t>
            </w:r>
          </w:p>
          <w:p w:rsidR="00A328AF" w:rsidRPr="00A328AF" w:rsidRDefault="008C5E2C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D</w:t>
            </w:r>
            <w:r w:rsidR="00A328AF"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oes not refer to Hep</w:t>
            </w:r>
            <w:r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atitis </w:t>
            </w:r>
            <w:r w:rsidR="00A328AF"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B prevention in HIV+ patient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ep</w:t>
            </w:r>
            <w:r w:rsid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atitis </w:t>
            </w: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B testing of exposed HCWs and victims of sexual assault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It does not refer to the treatment of Hep</w:t>
            </w:r>
            <w:r w:rsid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atitis </w:t>
            </w: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B</w:t>
            </w:r>
          </w:p>
        </w:tc>
      </w:tr>
      <w:tr w:rsidR="00A328AF" w:rsidRPr="00A328AF" w:rsidTr="005E4F17">
        <w:trPr>
          <w:trHeight w:val="887"/>
        </w:trPr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Comprehensive Multi-Year strategic Plan (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cMYP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)</w:t>
            </w:r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2015 – 2019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4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ep</w:t>
            </w:r>
            <w:r w:rsid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atitis </w:t>
            </w: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B vaccine at &lt; 1 year. It does not refer to infants, HIV+ and Health professional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11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 </w:t>
            </w:r>
            <w:r w:rsidRPr="00A328AF">
              <w:rPr>
                <w:rFonts w:ascii="Bahnschrift Light Condensed" w:eastAsia="Calibri" w:hAnsi="Bahnschrift Light Condensed" w:cs="Times New Roman"/>
                <w:lang w:val="en-US"/>
              </w:rPr>
              <w:t xml:space="preserve"> </w:t>
            </w:r>
            <w:r w:rsidR="00FD654A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Decreto</w:t>
            </w: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 46/2015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5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Creates the National Blood Service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</w:tr>
      <w:tr w:rsidR="00A328AF" w:rsidRPr="00A328AF" w:rsidTr="005E4F17">
        <w:trPr>
          <w:trHeight w:val="419"/>
        </w:trPr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eastAsia="x-none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eastAsia="x-none"/>
              </w:rPr>
              <w:t>Guidelines for the prevention, care and treatment o</w:t>
            </w: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f persons with chronic hepatitis B infection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5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WOH</w:t>
            </w:r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HBV vaccine to the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newborn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 after delivery; prevention of vertical transmission of HBV by treating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noinfected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 pregnant women with TDF and with TDF,3TC, EFV in co-infected women;</w:t>
            </w:r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BV vaccine to key populations and Health professional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BsAg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 and anti-HBs testing for all HIV+ patient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Treatment with TDF/3TC or TDF/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Emtricetabine</w:t>
            </w:r>
            <w:proofErr w:type="spellEnd"/>
          </w:p>
        </w:tc>
      </w:tr>
      <w:tr w:rsidR="00A328AF" w:rsidRPr="00A328AF" w:rsidTr="005E4F17">
        <w:trPr>
          <w:trHeight w:val="1405"/>
        </w:trPr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13</w:t>
            </w:r>
          </w:p>
        </w:tc>
        <w:tc>
          <w:tcPr>
            <w:tcW w:w="2126" w:type="dxa"/>
            <w:shd w:val="clear" w:color="auto" w:fill="auto"/>
          </w:tcPr>
          <w:p w:rsidR="00A328AF" w:rsidRPr="00DB2C63" w:rsidRDefault="00DB2C63" w:rsidP="00DB2C63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Guia de tratamento </w:t>
            </w:r>
            <w:proofErr w:type="spellStart"/>
            <w:r w:rsidRP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antiretroviral</w:t>
            </w:r>
            <w:proofErr w:type="spellEnd"/>
            <w:r w:rsidRPr="00DB2C63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 e Infecções oportunistas no Adulto, Adolescente, Grávida e Criança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962CD4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epatitis B vaccine to Health professionals after exposure and sexual assault victims.</w:t>
            </w:r>
          </w:p>
        </w:tc>
        <w:tc>
          <w:tcPr>
            <w:tcW w:w="1701" w:type="dxa"/>
            <w:shd w:val="clear" w:color="auto" w:fill="auto"/>
          </w:tcPr>
          <w:p w:rsidR="008C5E2C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HBV testing of exposed HCWs and victims of sexual assault. </w:t>
            </w:r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IV+ patient testing is not mentioned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Treatment with TDF+3TC+EFV to all co-infected patients  </w:t>
            </w:r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14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DB2C63" w:rsidP="00DB2C63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Diploma</w:t>
            </w:r>
            <w:r w:rsidRPr="00A328AF" w:rsidDel="00345882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 </w:t>
            </w:r>
            <w:r w:rsidR="00A328AF"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Ministerial n°58/2016 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962CD4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Approves the List of </w:t>
            </w: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lastRenderedPageBreak/>
              <w:t>Essential Medicines</w:t>
            </w:r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lastRenderedPageBreak/>
              <w:t>15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962CD4" w:rsidP="00962CD4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Lei 12/2017 (</w:t>
            </w:r>
            <w:r w:rsidR="00A328AF"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Law on Medicines, Vaccines, Biological and Health Products for Human Use</w:t>
            </w:r>
            <w:r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)</w:t>
            </w:r>
            <w:r w:rsidR="00A328AF"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7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FD654A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Importation of medicines, vaccines and diagnostic tests</w:t>
            </w:r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16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962CD4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Lista de Medicamentos essenciais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7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FD654A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i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i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Lis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includes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HBV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drugs</w:t>
            </w:r>
            <w:proofErr w:type="spellEnd"/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962CD4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Despacho Ministerial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7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FD654A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i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i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Establishes the norms for importation of medical articles</w:t>
            </w:r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18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Global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Hepatitis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report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7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WHO</w:t>
            </w:r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Vaccinations for &lt; 1 year and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Newborns</w:t>
            </w:r>
            <w:proofErr w:type="spellEnd"/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Safe injections and transfusions</w:t>
            </w:r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Risk reduction in intravenous drug user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BV testing of newly diagnosed HIV+ person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Treatment of hep</w:t>
            </w:r>
            <w:r w:rsidR="008C5E2C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atitis</w:t>
            </w:r>
            <w:bookmarkStart w:id="0" w:name="_GoBack"/>
            <w:bookmarkEnd w:id="0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 B to those eligible for life</w:t>
            </w:r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19</w:t>
            </w:r>
          </w:p>
        </w:tc>
        <w:tc>
          <w:tcPr>
            <w:tcW w:w="2126" w:type="dxa"/>
            <w:shd w:val="clear" w:color="auto" w:fill="auto"/>
          </w:tcPr>
          <w:p w:rsidR="00A328AF" w:rsidRPr="00FD654A" w:rsidRDefault="00A328AF" w:rsidP="00FD654A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FD654A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Circular “</w:t>
            </w:r>
            <w:r w:rsidR="00FD654A" w:rsidRPr="00FD654A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Registo Colaborativo de Medicamentos e Vacinas</w:t>
            </w:r>
            <w:r w:rsidRPr="00FD654A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” 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8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i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i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Registration of HIV/AIDS, TB, Malaria, Hepatitis drugs</w:t>
            </w:r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20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FD654A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</w:pPr>
            <w:r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>Resolução</w:t>
            </w:r>
            <w:r w:rsidR="00A328AF"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pt-PT" w:eastAsia="x-none"/>
              </w:rPr>
              <w:t xml:space="preserve"> n°15/2018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8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Approves the Organic Statute of the National Blood Service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i/>
                <w:kern w:val="3"/>
                <w:sz w:val="18"/>
                <w:szCs w:val="18"/>
                <w:lang w:val="pt-PT"/>
              </w:rPr>
            </w:pP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Not</w:t>
            </w:r>
            <w:proofErr w:type="spellEnd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applicable</w:t>
            </w:r>
            <w:proofErr w:type="spellEnd"/>
          </w:p>
        </w:tc>
      </w:tr>
      <w:tr w:rsidR="00A328AF" w:rsidRPr="00A328AF" w:rsidTr="005E4F17">
        <w:tc>
          <w:tcPr>
            <w:tcW w:w="534" w:type="dxa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21</w:t>
            </w:r>
          </w:p>
        </w:tc>
        <w:tc>
          <w:tcPr>
            <w:tcW w:w="2126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Consolidated Strategic</w:t>
            </w:r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bCs/>
                <w:kern w:val="3"/>
                <w:sz w:val="18"/>
                <w:szCs w:val="18"/>
                <w:lang w:val="en-US" w:eastAsia="x-none"/>
              </w:rPr>
            </w:pPr>
            <w:r w:rsidRPr="00A328AF">
              <w:rPr>
                <w:rFonts w:ascii="Bahnschrift Light Condensed" w:eastAsia="Calibri" w:hAnsi="Bahnschrift Light Condensed" w:cs="Times New Roman"/>
                <w:bCs/>
                <w:kern w:val="3"/>
                <w:sz w:val="18"/>
                <w:szCs w:val="18"/>
                <w:lang w:val="en-US" w:eastAsia="x-none"/>
              </w:rPr>
              <w:t>Information Guidelines for viral Hepatitis. Planning and tracking progress towards elimination</w:t>
            </w:r>
          </w:p>
        </w:tc>
        <w:tc>
          <w:tcPr>
            <w:tcW w:w="709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2019</w:t>
            </w:r>
          </w:p>
        </w:tc>
        <w:tc>
          <w:tcPr>
            <w:tcW w:w="1275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  <w:lang w:val="pt-PT"/>
              </w:rPr>
              <w:t>WHO</w:t>
            </w:r>
          </w:p>
        </w:tc>
        <w:tc>
          <w:tcPr>
            <w:tcW w:w="1843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 xml:space="preserve">Vaccinations for Children Under 1 Year Old and </w:t>
            </w:r>
            <w:proofErr w:type="spellStart"/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Newborn</w:t>
            </w:r>
            <w:proofErr w:type="spellEnd"/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Safe injections and transfusions</w:t>
            </w:r>
          </w:p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Risk reduction in intravenous drug user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BV testing of newly diagnosed HIV+ persons</w:t>
            </w:r>
          </w:p>
        </w:tc>
        <w:tc>
          <w:tcPr>
            <w:tcW w:w="1701" w:type="dxa"/>
            <w:shd w:val="clear" w:color="auto" w:fill="auto"/>
          </w:tcPr>
          <w:p w:rsidR="00A328AF" w:rsidRPr="00A328AF" w:rsidRDefault="00A328AF" w:rsidP="00A328AF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</w:pPr>
            <w:r w:rsidRPr="00A328AF">
              <w:rPr>
                <w:rFonts w:ascii="Bahnschrift Light Condensed" w:eastAsia="Calibri" w:hAnsi="Bahnschrift Light Condensed" w:cs="Times New Roman"/>
                <w:kern w:val="3"/>
                <w:sz w:val="18"/>
                <w:szCs w:val="18"/>
              </w:rPr>
              <w:t>HBV treatment for those eligible for life</w:t>
            </w:r>
          </w:p>
        </w:tc>
      </w:tr>
    </w:tbl>
    <w:p w:rsidR="00A328AF" w:rsidRPr="00900323" w:rsidRDefault="00900323" w:rsidP="00900323">
      <w:pPr>
        <w:jc w:val="both"/>
        <w:rPr>
          <w:rFonts w:ascii="Bahnschrift Light Condensed" w:hAnsi="Bahnschrift Light Condensed"/>
          <w:sz w:val="20"/>
          <w:szCs w:val="20"/>
          <w:lang w:val="en-US"/>
        </w:rPr>
      </w:pPr>
      <w:r w:rsidRPr="00900323">
        <w:rPr>
          <w:rFonts w:ascii="Bahnschrift Light Condensed" w:hAnsi="Bahnschrift Light Condensed"/>
          <w:sz w:val="20"/>
          <w:szCs w:val="20"/>
          <w:lang w:val="en-US"/>
        </w:rPr>
        <w:t>HBV-Hepatitis B virus, HCV-Hepatitis C virus, HIV- human immunodeficiency virus, AIDS- acquired immune deficiency syndrome, STIs- sexually transmitted infections, TB-tuberculosis, HCW-Health Care Workers, TDF-</w:t>
      </w:r>
      <w:proofErr w:type="spellStart"/>
      <w:r w:rsidRPr="00900323">
        <w:rPr>
          <w:rFonts w:ascii="Bahnschrift Light Condensed" w:hAnsi="Bahnschrift Light Condensed"/>
          <w:sz w:val="20"/>
          <w:szCs w:val="20"/>
          <w:lang w:val="en-US"/>
        </w:rPr>
        <w:t>Tenofovir</w:t>
      </w:r>
      <w:proofErr w:type="spellEnd"/>
      <w:r w:rsidRPr="00900323">
        <w:rPr>
          <w:rFonts w:ascii="Bahnschrift Light Condensed" w:hAnsi="Bahnschrift Light Condensed"/>
          <w:sz w:val="20"/>
          <w:szCs w:val="20"/>
          <w:lang w:val="en-US"/>
        </w:rPr>
        <w:t>, 3TC-Lamivudine, EFV-</w:t>
      </w:r>
      <w:proofErr w:type="spellStart"/>
      <w:r w:rsidRPr="00900323">
        <w:rPr>
          <w:rFonts w:ascii="Bahnschrift Light Condensed" w:hAnsi="Bahnschrift Light Condensed"/>
          <w:sz w:val="20"/>
          <w:szCs w:val="20"/>
          <w:lang w:val="en-US"/>
        </w:rPr>
        <w:t>Efavirenz</w:t>
      </w:r>
      <w:proofErr w:type="spellEnd"/>
      <w:r w:rsidRPr="00900323">
        <w:rPr>
          <w:rFonts w:ascii="Bahnschrift Light Condensed" w:hAnsi="Bahnschrift Light Condensed"/>
          <w:sz w:val="20"/>
          <w:szCs w:val="20"/>
          <w:lang w:val="en-US"/>
        </w:rPr>
        <w:t xml:space="preserve">, </w:t>
      </w:r>
      <w:proofErr w:type="spellStart"/>
      <w:r w:rsidRPr="00900323">
        <w:rPr>
          <w:rFonts w:ascii="Bahnschrift Light Condensed" w:hAnsi="Bahnschrift Light Condensed"/>
          <w:sz w:val="20"/>
          <w:szCs w:val="20"/>
          <w:lang w:val="en-US"/>
        </w:rPr>
        <w:t>HBsAg</w:t>
      </w:r>
      <w:proofErr w:type="spellEnd"/>
      <w:r w:rsidRPr="00900323">
        <w:rPr>
          <w:rFonts w:ascii="Bahnschrift Light Condensed" w:hAnsi="Bahnschrift Light Condensed"/>
          <w:sz w:val="20"/>
          <w:szCs w:val="20"/>
          <w:lang w:val="en-US"/>
        </w:rPr>
        <w:t xml:space="preserve">-Hepatitis B surface antigen, WHO- World Health Organization, </w:t>
      </w:r>
      <w:proofErr w:type="spellStart"/>
      <w:r w:rsidRPr="00900323">
        <w:rPr>
          <w:rFonts w:ascii="Bahnschrift Light Condensed" w:hAnsi="Bahnschrift Light Condensed"/>
          <w:sz w:val="20"/>
          <w:szCs w:val="20"/>
          <w:lang w:val="en-US"/>
        </w:rPr>
        <w:t>MoH</w:t>
      </w:r>
      <w:proofErr w:type="spellEnd"/>
      <w:r w:rsidRPr="00900323">
        <w:rPr>
          <w:rFonts w:ascii="Bahnschrift Light Condensed" w:hAnsi="Bahnschrift Light Condensed"/>
          <w:sz w:val="20"/>
          <w:szCs w:val="20"/>
          <w:lang w:val="en-US"/>
        </w:rPr>
        <w:t>-Ministry of Health of Mozambique.</w:t>
      </w:r>
    </w:p>
    <w:sectPr w:rsidR="00A328AF" w:rsidRPr="00900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 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8AF"/>
    <w:rsid w:val="000F5EE1"/>
    <w:rsid w:val="003941F0"/>
    <w:rsid w:val="007B4AD4"/>
    <w:rsid w:val="008C5E2C"/>
    <w:rsid w:val="00900323"/>
    <w:rsid w:val="00962CD4"/>
    <w:rsid w:val="00A328AF"/>
    <w:rsid w:val="00CC6BF8"/>
    <w:rsid w:val="00DB2C63"/>
    <w:rsid w:val="00FD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 Muchangos</dc:creator>
  <cp:lastModifiedBy>Dos Muchangos</cp:lastModifiedBy>
  <cp:revision>7</cp:revision>
  <dcterms:created xsi:type="dcterms:W3CDTF">2024-02-07T21:24:00Z</dcterms:created>
  <dcterms:modified xsi:type="dcterms:W3CDTF">2024-08-07T15:26:00Z</dcterms:modified>
</cp:coreProperties>
</file>